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B2C1D" w14:textId="77777777" w:rsidR="006B282A" w:rsidRPr="00AD2F9F" w:rsidRDefault="006B282A" w:rsidP="006B282A">
      <w:pPr>
        <w:spacing w:after="0" w:line="240" w:lineRule="auto"/>
        <w:ind w:left="-709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 xml:space="preserve">S2 Table. </w:t>
      </w:r>
      <w:r w:rsidRPr="00AD2F9F">
        <w:rPr>
          <w:rFonts w:ascii="Arial Narrow" w:hAnsi="Arial Narrow"/>
          <w:b/>
          <w:lang w:val="en-US"/>
        </w:rPr>
        <w:t xml:space="preserve">Characteristics and outcome of the 7 patients who </w:t>
      </w:r>
      <w:r>
        <w:rPr>
          <w:rFonts w:ascii="Arial Narrow" w:hAnsi="Arial Narrow"/>
          <w:b/>
          <w:lang w:val="en-US"/>
        </w:rPr>
        <w:t>received</w:t>
      </w:r>
      <w:r w:rsidRPr="00AD2F9F">
        <w:rPr>
          <w:rFonts w:ascii="Arial Narrow" w:hAnsi="Arial Narrow"/>
          <w:b/>
          <w:lang w:val="en-US"/>
        </w:rPr>
        <w:t xml:space="preserve"> salvage therapies</w:t>
      </w:r>
    </w:p>
    <w:p w14:paraId="01581BA5" w14:textId="77777777" w:rsidR="006B282A" w:rsidRPr="00AD2F9F" w:rsidRDefault="006B282A" w:rsidP="006B282A">
      <w:pPr>
        <w:spacing w:after="0" w:line="240" w:lineRule="auto"/>
        <w:ind w:left="-142"/>
        <w:jc w:val="both"/>
        <w:rPr>
          <w:rFonts w:ascii="Arial Narrow" w:hAnsi="Arial Narrow"/>
          <w:b/>
          <w:sz w:val="20"/>
          <w:szCs w:val="20"/>
          <w:lang w:val="en-US"/>
        </w:rPr>
      </w:pPr>
    </w:p>
    <w:tbl>
      <w:tblPr>
        <w:tblW w:w="10597" w:type="dxa"/>
        <w:jc w:val="center"/>
        <w:tblBorders>
          <w:bottom w:val="double" w:sz="4" w:space="0" w:color="auto"/>
          <w:right w:val="dotted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82"/>
        <w:gridCol w:w="655"/>
        <w:gridCol w:w="802"/>
        <w:gridCol w:w="2572"/>
        <w:gridCol w:w="2636"/>
        <w:gridCol w:w="785"/>
        <w:gridCol w:w="704"/>
        <w:gridCol w:w="1028"/>
        <w:gridCol w:w="833"/>
      </w:tblGrid>
      <w:tr w:rsidR="006B282A" w:rsidRPr="00AD2F9F" w14:paraId="030A544D" w14:textId="77777777" w:rsidTr="008F2DF1">
        <w:trPr>
          <w:jc w:val="center"/>
        </w:trPr>
        <w:tc>
          <w:tcPr>
            <w:tcW w:w="582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C294AE1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655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72A6D96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02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BADC49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72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8A1B4F0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Salvage Therapy</w:t>
            </w:r>
          </w:p>
        </w:tc>
        <w:tc>
          <w:tcPr>
            <w:tcW w:w="2636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EA71B8D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Indication</w:t>
            </w:r>
          </w:p>
        </w:tc>
        <w:tc>
          <w:tcPr>
            <w:tcW w:w="785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BD8CB2F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SAPS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II</w:t>
            </w:r>
          </w:p>
        </w:tc>
        <w:tc>
          <w:tcPr>
            <w:tcW w:w="704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6F7B78C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SOFA</w:t>
            </w:r>
          </w:p>
        </w:tc>
        <w:tc>
          <w:tcPr>
            <w:tcW w:w="1028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84937CD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CA  on day of admission </w:t>
            </w:r>
          </w:p>
        </w:tc>
        <w:tc>
          <w:tcPr>
            <w:tcW w:w="833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BEE60F3" w14:textId="77777777" w:rsidR="006B282A" w:rsidRPr="00AD2F9F" w:rsidRDefault="006B282A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Status</w:t>
            </w:r>
          </w:p>
        </w:tc>
      </w:tr>
      <w:tr w:rsidR="006B282A" w:rsidRPr="00AD2F9F" w14:paraId="64AD6CA2" w14:textId="77777777" w:rsidTr="008F2DF1">
        <w:trPr>
          <w:jc w:val="center"/>
        </w:trPr>
        <w:tc>
          <w:tcPr>
            <w:tcW w:w="582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E50B190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5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B8C5D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802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38BBD5A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2EBE828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Halogenated gas</w:t>
            </w:r>
          </w:p>
        </w:tc>
        <w:tc>
          <w:tcPr>
            <w:tcW w:w="2636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F3624CA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Refractory bronchospasm</w:t>
            </w:r>
          </w:p>
        </w:tc>
        <w:tc>
          <w:tcPr>
            <w:tcW w:w="785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B2E468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40</w:t>
            </w:r>
          </w:p>
        </w:tc>
        <w:tc>
          <w:tcPr>
            <w:tcW w:w="704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9558217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06C714A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dxa"/>
            <w:tcBorders>
              <w:top w:val="double" w:sz="4" w:space="0" w:color="auto"/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4B4301EB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alive</w:t>
            </w:r>
          </w:p>
        </w:tc>
      </w:tr>
      <w:tr w:rsidR="006B282A" w:rsidRPr="00AD2F9F" w14:paraId="454ABC16" w14:textId="77777777" w:rsidTr="008F2DF1">
        <w:trPr>
          <w:jc w:val="center"/>
        </w:trPr>
        <w:tc>
          <w:tcPr>
            <w:tcW w:w="58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C2D8201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5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8E1439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4</w:t>
            </w:r>
          </w:p>
        </w:tc>
        <w:tc>
          <w:tcPr>
            <w:tcW w:w="80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4E9FE65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FD15808" w14:textId="77777777" w:rsidR="006B282A" w:rsidRPr="00AD2F9F" w:rsidRDefault="006B282A" w:rsidP="008F2DF1">
            <w:pPr>
              <w:spacing w:before="240"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v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  <w:p w14:paraId="1D2B27F7" w14:textId="77777777" w:rsidR="006B282A" w:rsidRPr="00AD2F9F" w:rsidRDefault="006B282A" w:rsidP="008F2DF1">
            <w:pPr>
              <w:spacing w:before="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 xml:space="preserve">Conversion to </w:t>
            </w: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a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 xml:space="preserve">-ECMO </w:t>
            </w:r>
            <w:r w:rsidRPr="00AD2F9F">
              <w:rPr>
                <w:rFonts w:ascii="Arial Narrow" w:hAnsi="Arial Narrow"/>
                <w:sz w:val="18"/>
                <w:szCs w:val="18"/>
                <w:lang w:val="en-US"/>
              </w:rPr>
              <w:t>(day 2)</w:t>
            </w:r>
          </w:p>
        </w:tc>
        <w:tc>
          <w:tcPr>
            <w:tcW w:w="263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BA8E85A" w14:textId="77777777" w:rsidR="006B282A" w:rsidRPr="00AD2F9F" w:rsidRDefault="006B282A" w:rsidP="008F2DF1">
            <w:pPr>
              <w:spacing w:before="240"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Respiratory acidosis</w:t>
            </w:r>
          </w:p>
          <w:p w14:paraId="39E69252" w14:textId="77777777" w:rsidR="006B282A" w:rsidRPr="00AD2F9F" w:rsidRDefault="006B282A" w:rsidP="008F2DF1">
            <w:pPr>
              <w:spacing w:before="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Cardiogenic shock post-CA</w:t>
            </w:r>
          </w:p>
        </w:tc>
        <w:tc>
          <w:tcPr>
            <w:tcW w:w="78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D883485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87</w:t>
            </w:r>
          </w:p>
        </w:tc>
        <w:tc>
          <w:tcPr>
            <w:tcW w:w="70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D53BF43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DD4B3A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dxa"/>
            <w:tcBorders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649BBA66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dead</w:t>
            </w:r>
          </w:p>
        </w:tc>
      </w:tr>
      <w:tr w:rsidR="006B282A" w:rsidRPr="00AD2F9F" w14:paraId="00363C5B" w14:textId="77777777" w:rsidTr="008F2DF1">
        <w:trPr>
          <w:jc w:val="center"/>
        </w:trPr>
        <w:tc>
          <w:tcPr>
            <w:tcW w:w="58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F1E7A7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F4C5B2E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38</w:t>
            </w:r>
          </w:p>
        </w:tc>
        <w:tc>
          <w:tcPr>
            <w:tcW w:w="80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F52BF8A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48AE414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v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</w:tc>
        <w:tc>
          <w:tcPr>
            <w:tcW w:w="263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F5CB007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Cardiac tamponade due to gas trapping</w:t>
            </w:r>
          </w:p>
        </w:tc>
        <w:tc>
          <w:tcPr>
            <w:tcW w:w="78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1D9D170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43</w:t>
            </w:r>
          </w:p>
        </w:tc>
        <w:tc>
          <w:tcPr>
            <w:tcW w:w="70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C4487C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C1AED09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dxa"/>
            <w:tcBorders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40044E2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alive</w:t>
            </w:r>
          </w:p>
        </w:tc>
      </w:tr>
      <w:tr w:rsidR="006B282A" w:rsidRPr="00AD2F9F" w14:paraId="711112E2" w14:textId="77777777" w:rsidTr="008F2DF1">
        <w:trPr>
          <w:jc w:val="center"/>
        </w:trPr>
        <w:tc>
          <w:tcPr>
            <w:tcW w:w="58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BB625E8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5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5D90D9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42</w:t>
            </w:r>
          </w:p>
        </w:tc>
        <w:tc>
          <w:tcPr>
            <w:tcW w:w="80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2EC7AE9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533F09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v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</w:tc>
        <w:tc>
          <w:tcPr>
            <w:tcW w:w="263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4A0E628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Tension pneumothorax</w:t>
            </w:r>
          </w:p>
        </w:tc>
        <w:tc>
          <w:tcPr>
            <w:tcW w:w="78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BAA8A8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72</w:t>
            </w:r>
          </w:p>
        </w:tc>
        <w:tc>
          <w:tcPr>
            <w:tcW w:w="70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927DD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8</w:t>
            </w:r>
          </w:p>
        </w:tc>
        <w:tc>
          <w:tcPr>
            <w:tcW w:w="102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6F39965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dxa"/>
            <w:tcBorders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2A50992D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alive</w:t>
            </w:r>
          </w:p>
        </w:tc>
      </w:tr>
      <w:tr w:rsidR="006B282A" w:rsidRPr="00AD2F9F" w14:paraId="2B23B8A7" w14:textId="77777777" w:rsidTr="008F2DF1">
        <w:trPr>
          <w:trHeight w:val="957"/>
          <w:jc w:val="center"/>
        </w:trPr>
        <w:tc>
          <w:tcPr>
            <w:tcW w:w="58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70E6981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5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EF24804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39</w:t>
            </w:r>
          </w:p>
        </w:tc>
        <w:tc>
          <w:tcPr>
            <w:tcW w:w="80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FC1863C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E47A24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a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</w:tc>
        <w:tc>
          <w:tcPr>
            <w:tcW w:w="263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D289E8F" w14:textId="77777777" w:rsidR="006B282A" w:rsidRPr="00AD2F9F" w:rsidRDefault="006B282A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2A57B309" w14:textId="77777777" w:rsidR="006B282A" w:rsidRPr="00AD2F9F" w:rsidRDefault="006B282A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 xml:space="preserve">Refractory bronchospasm &amp;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 xml:space="preserve">ssociated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influenza</w:t>
            </w: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 xml:space="preserve"> myocarditis </w:t>
            </w:r>
          </w:p>
        </w:tc>
        <w:tc>
          <w:tcPr>
            <w:tcW w:w="78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17C2702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65</w:t>
            </w:r>
          </w:p>
        </w:tc>
        <w:tc>
          <w:tcPr>
            <w:tcW w:w="70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2F116D3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6</w:t>
            </w:r>
          </w:p>
        </w:tc>
        <w:tc>
          <w:tcPr>
            <w:tcW w:w="102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6055EBD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dxa"/>
            <w:tcBorders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571065F1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alive</w:t>
            </w:r>
          </w:p>
        </w:tc>
      </w:tr>
      <w:tr w:rsidR="006B282A" w:rsidRPr="00AD2F9F" w14:paraId="53232AD9" w14:textId="77777777" w:rsidTr="008F2DF1">
        <w:trPr>
          <w:jc w:val="center"/>
        </w:trPr>
        <w:tc>
          <w:tcPr>
            <w:tcW w:w="58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46F99F0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87159AB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61</w:t>
            </w:r>
          </w:p>
        </w:tc>
        <w:tc>
          <w:tcPr>
            <w:tcW w:w="80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F89A18E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E079368" w14:textId="77777777" w:rsidR="006B282A" w:rsidRPr="00AD2F9F" w:rsidRDefault="006B282A" w:rsidP="008F2DF1">
            <w:pPr>
              <w:spacing w:before="240"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v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  <w:p w14:paraId="33AF0048" w14:textId="77777777" w:rsidR="006B282A" w:rsidRPr="00AD2F9F" w:rsidRDefault="006B282A" w:rsidP="008F2DF1">
            <w:pPr>
              <w:spacing w:before="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Mepolizumab (anti-IL5)</w:t>
            </w:r>
          </w:p>
        </w:tc>
        <w:tc>
          <w:tcPr>
            <w:tcW w:w="263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BAA9B9A" w14:textId="77777777" w:rsidR="006B282A" w:rsidRPr="00AD2F9F" w:rsidRDefault="006B282A" w:rsidP="008F2DF1">
            <w:pPr>
              <w:spacing w:before="240"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Respiratory acidosis</w:t>
            </w:r>
          </w:p>
          <w:p w14:paraId="3B204DCB" w14:textId="77777777" w:rsidR="006B282A" w:rsidRPr="00AD2F9F" w:rsidRDefault="006B282A" w:rsidP="008F2DF1">
            <w:pPr>
              <w:spacing w:before="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Refractory bronchospasm</w:t>
            </w:r>
          </w:p>
        </w:tc>
        <w:tc>
          <w:tcPr>
            <w:tcW w:w="785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1553F55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4</w:t>
            </w:r>
          </w:p>
        </w:tc>
        <w:tc>
          <w:tcPr>
            <w:tcW w:w="704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E6B90E0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FA1918E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dxa"/>
            <w:tcBorders>
              <w:left w:val="dotted" w:sz="4" w:space="0" w:color="auto"/>
              <w:bottom w:val="nil"/>
            </w:tcBorders>
            <w:shd w:val="clear" w:color="auto" w:fill="FFFFFF" w:themeFill="background1"/>
          </w:tcPr>
          <w:p w14:paraId="1459C68F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alive</w:t>
            </w:r>
          </w:p>
        </w:tc>
      </w:tr>
      <w:tr w:rsidR="006B282A" w:rsidRPr="00AD2F9F" w14:paraId="5CCD35A9" w14:textId="77777777" w:rsidTr="008F2DF1">
        <w:trPr>
          <w:trHeight w:val="198"/>
          <w:jc w:val="center"/>
        </w:trPr>
        <w:tc>
          <w:tcPr>
            <w:tcW w:w="58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72FAAF1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5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ABD8670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57</w:t>
            </w:r>
          </w:p>
        </w:tc>
        <w:tc>
          <w:tcPr>
            <w:tcW w:w="80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3DB5AF1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7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13CAABC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va</w:t>
            </w:r>
            <w:proofErr w:type="spellEnd"/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-ECMO</w:t>
            </w:r>
          </w:p>
        </w:tc>
        <w:tc>
          <w:tcPr>
            <w:tcW w:w="263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F6EF0AC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Cardiogenic shock post-CA</w:t>
            </w:r>
          </w:p>
        </w:tc>
        <w:tc>
          <w:tcPr>
            <w:tcW w:w="78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E13D26C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54</w:t>
            </w:r>
          </w:p>
        </w:tc>
        <w:tc>
          <w:tcPr>
            <w:tcW w:w="70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97C4E33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0D0F9FB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dxa"/>
            <w:tcBorders>
              <w:left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12EAF9" w14:textId="77777777" w:rsidR="006B282A" w:rsidRPr="00AD2F9F" w:rsidRDefault="006B282A" w:rsidP="008F2DF1">
            <w:pPr>
              <w:spacing w:before="240" w:after="24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AD2F9F">
              <w:rPr>
                <w:rFonts w:ascii="Arial Narrow" w:hAnsi="Arial Narrow"/>
                <w:b/>
                <w:sz w:val="20"/>
                <w:szCs w:val="20"/>
                <w:lang w:val="en-US"/>
              </w:rPr>
              <w:t>dead</w:t>
            </w:r>
          </w:p>
        </w:tc>
      </w:tr>
    </w:tbl>
    <w:p w14:paraId="4790811E" w14:textId="77777777" w:rsidR="006B282A" w:rsidRPr="00AD2F9F" w:rsidRDefault="006B282A" w:rsidP="006B282A">
      <w:pPr>
        <w:tabs>
          <w:tab w:val="left" w:pos="0"/>
        </w:tabs>
        <w:spacing w:after="80" w:line="240" w:lineRule="auto"/>
        <w:ind w:left="-709" w:right="-709"/>
        <w:jc w:val="both"/>
        <w:rPr>
          <w:rFonts w:ascii="Arial Narrow" w:hAnsi="Arial Narrow"/>
          <w:sz w:val="20"/>
          <w:szCs w:val="20"/>
          <w:lang w:val="en-US"/>
        </w:rPr>
      </w:pPr>
    </w:p>
    <w:p w14:paraId="0DB624E2" w14:textId="77777777" w:rsidR="006B282A" w:rsidRPr="00AD2F9F" w:rsidRDefault="006B282A" w:rsidP="006B282A">
      <w:pPr>
        <w:tabs>
          <w:tab w:val="left" w:pos="0"/>
        </w:tabs>
        <w:spacing w:after="80" w:line="240" w:lineRule="auto"/>
        <w:ind w:left="-709" w:right="-709"/>
        <w:jc w:val="both"/>
        <w:rPr>
          <w:rFonts w:ascii="Arial Narrow" w:hAnsi="Arial Narrow"/>
          <w:sz w:val="20"/>
          <w:szCs w:val="20"/>
          <w:lang w:val="en-US"/>
        </w:rPr>
      </w:pPr>
      <w:r w:rsidRPr="00AD2F9F">
        <w:rPr>
          <w:rFonts w:ascii="Arial Narrow" w:hAnsi="Arial Narrow"/>
          <w:sz w:val="20"/>
          <w:szCs w:val="20"/>
          <w:lang w:val="en-US"/>
        </w:rPr>
        <w:t xml:space="preserve">SAPS 2 : simplified acute physiology score 2; SOFA : sequential organ failure assessment; CA : cardiac arrest; </w:t>
      </w:r>
      <w:proofErr w:type="spellStart"/>
      <w:r w:rsidRPr="00AD2F9F">
        <w:rPr>
          <w:rFonts w:ascii="Arial Narrow" w:hAnsi="Arial Narrow"/>
          <w:sz w:val="20"/>
          <w:szCs w:val="20"/>
          <w:lang w:val="en-US"/>
        </w:rPr>
        <w:t>vv</w:t>
      </w:r>
      <w:proofErr w:type="spellEnd"/>
      <w:r w:rsidRPr="00AD2F9F">
        <w:rPr>
          <w:rFonts w:ascii="Arial Narrow" w:hAnsi="Arial Narrow"/>
          <w:sz w:val="20"/>
          <w:szCs w:val="20"/>
          <w:lang w:val="en-US"/>
        </w:rPr>
        <w:t xml:space="preserve">-ECMO : venovenous extracorporeal membrane oxygenation; </w:t>
      </w:r>
      <w:proofErr w:type="spellStart"/>
      <w:r w:rsidRPr="00AD2F9F">
        <w:rPr>
          <w:rFonts w:ascii="Arial Narrow" w:hAnsi="Arial Narrow"/>
          <w:sz w:val="20"/>
          <w:szCs w:val="20"/>
          <w:lang w:val="en-US"/>
        </w:rPr>
        <w:t>va</w:t>
      </w:r>
      <w:proofErr w:type="spellEnd"/>
      <w:r w:rsidRPr="00AD2F9F">
        <w:rPr>
          <w:rFonts w:ascii="Arial Narrow" w:hAnsi="Arial Narrow"/>
          <w:sz w:val="20"/>
          <w:szCs w:val="20"/>
          <w:lang w:val="en-US"/>
        </w:rPr>
        <w:t>-ECMO : venoarterial extracorporeal membrane oxygenation.</w:t>
      </w:r>
    </w:p>
    <w:p w14:paraId="1EEF4F1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2A"/>
    <w:rsid w:val="003862E5"/>
    <w:rsid w:val="003C4646"/>
    <w:rsid w:val="006B282A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C4445"/>
  <w15:chartTrackingRefBased/>
  <w15:docId w15:val="{C7661AA2-432D-4465-B6B1-195BA932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2A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4T11:44:00Z</dcterms:created>
  <dcterms:modified xsi:type="dcterms:W3CDTF">2020-09-24T11:44:00Z</dcterms:modified>
</cp:coreProperties>
</file>